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A48" w:rsidRPr="00E6148F" w:rsidRDefault="00B14A48" w:rsidP="00B14A48">
      <w:pPr>
        <w:rPr>
          <w:b/>
        </w:rPr>
      </w:pPr>
      <w:proofErr w:type="gramStart"/>
      <w:r w:rsidRPr="00E6148F">
        <w:rPr>
          <w:b/>
        </w:rPr>
        <w:t>Supp</w:t>
      </w:r>
      <w:bookmarkStart w:id="0" w:name="_GoBack"/>
      <w:bookmarkEnd w:id="0"/>
      <w:r w:rsidRPr="00E6148F">
        <w:rPr>
          <w:b/>
        </w:rPr>
        <w:t xml:space="preserve">lementary Table </w:t>
      </w:r>
      <w:r>
        <w:rPr>
          <w:b/>
        </w:rPr>
        <w:t>S</w:t>
      </w:r>
      <w:r w:rsidRPr="00E6148F">
        <w:rPr>
          <w:b/>
        </w:rPr>
        <w:t>1</w:t>
      </w:r>
      <w:r>
        <w:rPr>
          <w:b/>
        </w:rPr>
        <w:t>.</w:t>
      </w:r>
      <w:proofErr w:type="gramEnd"/>
      <w:r w:rsidRPr="00E6148F">
        <w:rPr>
          <w:b/>
        </w:rPr>
        <w:t xml:space="preserve"> Strains and plasmid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B14A48" w:rsidRPr="00E6148F" w:rsidTr="00E36712">
        <w:trPr>
          <w:jc w:val="center"/>
        </w:trPr>
        <w:tc>
          <w:tcPr>
            <w:tcW w:w="3192" w:type="dxa"/>
            <w:vAlign w:val="center"/>
          </w:tcPr>
          <w:p w:rsidR="00B14A48" w:rsidRPr="00E6148F" w:rsidRDefault="00B14A48" w:rsidP="00E36712">
            <w:pPr>
              <w:spacing w:before="0" w:after="0"/>
              <w:jc w:val="center"/>
              <w:rPr>
                <w:b/>
              </w:rPr>
            </w:pPr>
            <w:r w:rsidRPr="00E6148F">
              <w:rPr>
                <w:b/>
                <w:i/>
              </w:rPr>
              <w:t>E. coli</w:t>
            </w:r>
            <w:r w:rsidRPr="00E6148F">
              <w:rPr>
                <w:b/>
              </w:rPr>
              <w:t xml:space="preserve"> strains</w:t>
            </w:r>
          </w:p>
        </w:tc>
        <w:tc>
          <w:tcPr>
            <w:tcW w:w="3192" w:type="dxa"/>
            <w:vAlign w:val="center"/>
          </w:tcPr>
          <w:p w:rsidR="00B14A48" w:rsidRPr="00E6148F" w:rsidRDefault="00B14A48" w:rsidP="00E36712">
            <w:pPr>
              <w:spacing w:before="0" w:after="0"/>
              <w:jc w:val="center"/>
              <w:rPr>
                <w:b/>
              </w:rPr>
            </w:pPr>
            <w:r w:rsidRPr="00E6148F">
              <w:rPr>
                <w:b/>
              </w:rPr>
              <w:t>Relevant characteristics</w:t>
            </w:r>
          </w:p>
        </w:tc>
        <w:tc>
          <w:tcPr>
            <w:tcW w:w="3192" w:type="dxa"/>
            <w:vAlign w:val="center"/>
          </w:tcPr>
          <w:p w:rsidR="00B14A48" w:rsidRPr="00E6148F" w:rsidRDefault="00B14A48" w:rsidP="00E36712">
            <w:pPr>
              <w:spacing w:before="0" w:after="0"/>
              <w:jc w:val="center"/>
              <w:rPr>
                <w:b/>
              </w:rPr>
            </w:pPr>
            <w:r w:rsidRPr="00E6148F">
              <w:rPr>
                <w:b/>
              </w:rPr>
              <w:t>Reference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DH5α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routine cloning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NEB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proofErr w:type="spellStart"/>
            <w:r w:rsidRPr="00E6148F">
              <w:t>OneShot</w:t>
            </w:r>
            <w:proofErr w:type="spellEnd"/>
            <w:r w:rsidRPr="00E6148F">
              <w:t xml:space="preserve"> Pir1</w:t>
            </w:r>
            <w:r w:rsidRPr="00E6148F">
              <w:tab/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 xml:space="preserve">routine cloning for R6Kγ </w:t>
            </w:r>
            <w:proofErr w:type="spellStart"/>
            <w:r w:rsidRPr="00E6148F">
              <w:t>ori</w:t>
            </w:r>
            <w:proofErr w:type="spellEnd"/>
            <w:r w:rsidRPr="00E6148F">
              <w:t xml:space="preserve"> vectors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Invitrogen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 xml:space="preserve">S17-1 </w:t>
            </w:r>
            <w:proofErr w:type="spellStart"/>
            <w:r w:rsidRPr="00E6148F">
              <w:t>λpir</w:t>
            </w:r>
            <w:proofErr w:type="spellEnd"/>
            <w:r w:rsidRPr="00E6148F">
              <w:tab/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 xml:space="preserve">for conjugal transfer to </w:t>
            </w:r>
            <w:r w:rsidRPr="00E6148F">
              <w:rPr>
                <w:i/>
              </w:rPr>
              <w:t>B. mallei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>
              <w:t>(</w:t>
            </w:r>
            <w:r w:rsidRPr="00E6148F">
              <w:t>Wang and Kushner, 1991</w:t>
            </w:r>
            <w:r>
              <w:t>)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  <w:jc w:val="center"/>
              <w:rPr>
                <w:b/>
              </w:rPr>
            </w:pPr>
            <w:proofErr w:type="spellStart"/>
            <w:r w:rsidRPr="00E6148F">
              <w:rPr>
                <w:b/>
                <w:i/>
              </w:rPr>
              <w:t>Bm</w:t>
            </w:r>
            <w:proofErr w:type="spellEnd"/>
            <w:r w:rsidRPr="00E6148F">
              <w:rPr>
                <w:b/>
              </w:rPr>
              <w:t xml:space="preserve"> strains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proofErr w:type="spellStart"/>
            <w:r w:rsidRPr="00E6148F">
              <w:t>FMH</w:t>
            </w:r>
            <w:proofErr w:type="spellEnd"/>
            <w:r w:rsidRPr="00E6148F">
              <w:t xml:space="preserve"> 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wild-type, human isolate derived from ATCC 23344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(</w:t>
            </w:r>
            <w:proofErr w:type="spellStart"/>
            <w:r w:rsidRPr="00E6148F">
              <w:t>Allwood</w:t>
            </w:r>
            <w:proofErr w:type="spellEnd"/>
            <w:r w:rsidRPr="00E6148F">
              <w:t xml:space="preserve"> et al., 2011)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GRS 23344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proofErr w:type="spellStart"/>
            <w:r w:rsidRPr="00E6148F">
              <w:t>ΔsacB</w:t>
            </w:r>
            <w:proofErr w:type="spellEnd"/>
            <w:r w:rsidRPr="00E6148F">
              <w:t xml:space="preserve"> sucrose-resistant derivative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(</w:t>
            </w:r>
            <w:r>
              <w:t>Schell et al., 2008</w:t>
            </w:r>
            <w:r w:rsidRPr="00E6148F">
              <w:t>)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proofErr w:type="spellStart"/>
            <w:r w:rsidRPr="00E6148F">
              <w:t>Δ</w:t>
            </w:r>
            <w:r>
              <w:t>TssN</w:t>
            </w:r>
            <w:proofErr w:type="spellEnd"/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 xml:space="preserve">In-frame deletion of </w:t>
            </w:r>
            <w:proofErr w:type="spellStart"/>
            <w:r>
              <w:rPr>
                <w:i/>
              </w:rPr>
              <w:t>t</w:t>
            </w:r>
            <w:r w:rsidRPr="00717E2B">
              <w:rPr>
                <w:i/>
              </w:rPr>
              <w:t>ssN</w:t>
            </w:r>
            <w:proofErr w:type="spellEnd"/>
            <w:r w:rsidRPr="00E6148F">
              <w:t>, based on the parent strain GRS 23344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This study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ΔBMAA0553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 xml:space="preserve">In-frame deletion of </w:t>
            </w:r>
            <w:r w:rsidRPr="00E6148F">
              <w:rPr>
                <w:i/>
              </w:rPr>
              <w:t>BMAA0553</w:t>
            </w:r>
            <w:r w:rsidRPr="00E6148F">
              <w:t>, based on the parent strain GRS 23344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This study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  <w:jc w:val="center"/>
              <w:rPr>
                <w:b/>
              </w:rPr>
            </w:pPr>
            <w:r w:rsidRPr="00E6148F">
              <w:rPr>
                <w:b/>
              </w:rPr>
              <w:t>Plasmids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pJET1.2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PCR cloning vector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proofErr w:type="spellStart"/>
            <w:r w:rsidRPr="00E6148F">
              <w:t>Fermentas</w:t>
            </w:r>
            <w:proofErr w:type="spellEnd"/>
            <w:r w:rsidRPr="00E6148F">
              <w:t>, Inc.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pWSK30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 xml:space="preserve">low copy </w:t>
            </w:r>
            <w:r w:rsidRPr="00E6148F">
              <w:rPr>
                <w:i/>
              </w:rPr>
              <w:t>E. coli</w:t>
            </w:r>
            <w:r w:rsidRPr="00E6148F">
              <w:t xml:space="preserve"> vector for cloning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>
              <w:t>(</w:t>
            </w:r>
            <w:r w:rsidRPr="00E6148F">
              <w:t>Wang and Kushner, 1991</w:t>
            </w:r>
            <w:r>
              <w:t>)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pMo130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proofErr w:type="spellStart"/>
            <w:r w:rsidRPr="00E6148F">
              <w:t>aphA</w:t>
            </w:r>
            <w:proofErr w:type="spellEnd"/>
            <w:r w:rsidRPr="00E6148F">
              <w:t xml:space="preserve"> (kanamycin resistant) </w:t>
            </w:r>
            <w:proofErr w:type="spellStart"/>
            <w:r w:rsidRPr="00E6148F">
              <w:t>sacB</w:t>
            </w:r>
            <w:proofErr w:type="spellEnd"/>
            <w:r w:rsidRPr="00E6148F">
              <w:t xml:space="preserve"> (sucrose sensitive)</w:t>
            </w:r>
            <w:r w:rsidRPr="00E6148F">
              <w:tab/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>
              <w:t>(</w:t>
            </w:r>
            <w:proofErr w:type="spellStart"/>
            <w:r>
              <w:t>Hamad</w:t>
            </w:r>
            <w:proofErr w:type="spellEnd"/>
            <w:r>
              <w:t xml:space="preserve"> et al., 2009)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>
              <w:t>pMo130-ΔTssN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 xml:space="preserve">vector containing in-frame deletion of </w:t>
            </w:r>
            <w:proofErr w:type="spellStart"/>
            <w:r>
              <w:rPr>
                <w:i/>
              </w:rPr>
              <w:t>tssN</w:t>
            </w:r>
            <w:proofErr w:type="spellEnd"/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This study</w:t>
            </w:r>
          </w:p>
        </w:tc>
      </w:tr>
      <w:tr w:rsidR="00B14A48" w:rsidRPr="00E6148F" w:rsidTr="00E36712">
        <w:trPr>
          <w:jc w:val="center"/>
        </w:trPr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pMo130-ΔBPSS0403</w:t>
            </w:r>
            <w:r w:rsidRPr="00E6148F">
              <w:tab/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 xml:space="preserve">vector containing in-frame deletion of </w:t>
            </w:r>
            <w:r w:rsidRPr="00E6148F">
              <w:rPr>
                <w:i/>
              </w:rPr>
              <w:t>BPSS0403</w:t>
            </w:r>
            <w:r w:rsidRPr="00E6148F">
              <w:t xml:space="preserve"> (</w:t>
            </w:r>
            <w:proofErr w:type="spellStart"/>
            <w:r w:rsidRPr="00E6148F">
              <w:rPr>
                <w:i/>
              </w:rPr>
              <w:t>Bp</w:t>
            </w:r>
            <w:proofErr w:type="spellEnd"/>
            <w:r w:rsidRPr="00E6148F">
              <w:rPr>
                <w:i/>
              </w:rPr>
              <w:t xml:space="preserve"> </w:t>
            </w:r>
            <w:r w:rsidRPr="00E6148F">
              <w:t xml:space="preserve">analog to </w:t>
            </w:r>
            <w:r w:rsidRPr="00E6148F">
              <w:rPr>
                <w:i/>
              </w:rPr>
              <w:t>BMAA0553</w:t>
            </w:r>
            <w:r w:rsidRPr="00E6148F">
              <w:t>)</w:t>
            </w:r>
          </w:p>
        </w:tc>
        <w:tc>
          <w:tcPr>
            <w:tcW w:w="3192" w:type="dxa"/>
          </w:tcPr>
          <w:p w:rsidR="00B14A48" w:rsidRPr="00E6148F" w:rsidRDefault="00B14A48" w:rsidP="00E36712">
            <w:pPr>
              <w:spacing w:before="0" w:after="0"/>
            </w:pPr>
            <w:r w:rsidRPr="00E6148F">
              <w:t>This study</w:t>
            </w:r>
          </w:p>
        </w:tc>
      </w:tr>
    </w:tbl>
    <w:p w:rsidR="00B14A48" w:rsidRDefault="00B14A48" w:rsidP="00B14A48"/>
    <w:p w:rsidR="00AA086F" w:rsidRDefault="00B14A48"/>
    <w:sectPr w:rsidR="00AA0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A48"/>
    <w:rsid w:val="003C285F"/>
    <w:rsid w:val="005024BB"/>
    <w:rsid w:val="00B14A48"/>
    <w:rsid w:val="00C2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A48"/>
    <w:pPr>
      <w:spacing w:before="120" w:after="240" w:line="240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14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14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A48"/>
    <w:pPr>
      <w:spacing w:before="120" w:after="240" w:line="240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14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14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1123F427-4064-4867-909B-B9B989DF89C1}"/>
</file>

<file path=customXml/itemProps2.xml><?xml version="1.0" encoding="utf-8"?>
<ds:datastoreItem xmlns:ds="http://schemas.openxmlformats.org/officeDocument/2006/customXml" ds:itemID="{72538F4D-9480-41A4-B8D3-C0075A134525}"/>
</file>

<file path=customXml/itemProps3.xml><?xml version="1.0" encoding="utf-8"?>
<ds:datastoreItem xmlns:ds="http://schemas.openxmlformats.org/officeDocument/2006/customXml" ds:itemID="{189FAE0B-3F7F-42D5-B96C-00840A5FFF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 Chaudhury</dc:creator>
  <cp:lastModifiedBy>Sid Chaudhury</cp:lastModifiedBy>
  <cp:revision>1</cp:revision>
  <dcterms:created xsi:type="dcterms:W3CDTF">2015-12-22T18:37:00Z</dcterms:created>
  <dcterms:modified xsi:type="dcterms:W3CDTF">2015-12-22T18:37:00Z</dcterms:modified>
</cp:coreProperties>
</file>